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E09C7" w14:textId="7CDCAF92" w:rsidR="00D5354B" w:rsidRPr="00C372D7" w:rsidRDefault="00D5354B" w:rsidP="00D5354B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>
        <w:rPr>
          <w:rFonts w:asciiTheme="majorBidi" w:hAnsiTheme="majorBidi" w:cstheme="majorBidi"/>
          <w:b/>
          <w:bCs/>
        </w:rPr>
        <w:t>S10</w:t>
      </w:r>
      <w:r>
        <w:rPr>
          <w:rFonts w:asciiTheme="majorBidi" w:hAnsiTheme="majorBidi" w:cstheme="majorBidi"/>
          <w:b/>
          <w:bCs/>
        </w:rPr>
        <w:t>_Table</w:t>
      </w:r>
      <w:r>
        <w:rPr>
          <w:rFonts w:asciiTheme="majorBidi" w:hAnsiTheme="majorBidi" w:cstheme="majorBidi"/>
          <w:b/>
          <w:bCs/>
        </w:rPr>
        <w:t xml:space="preserve">. Adult index (AI) </w:t>
      </w:r>
    </w:p>
    <w:tbl>
      <w:tblPr>
        <w:tblStyle w:val="PlainTable5"/>
        <w:tblW w:w="6093" w:type="dxa"/>
        <w:tblLayout w:type="fixed"/>
        <w:tblLook w:val="04A0" w:firstRow="1" w:lastRow="0" w:firstColumn="1" w:lastColumn="0" w:noHBand="0" w:noVBand="1"/>
      </w:tblPr>
      <w:tblGrid>
        <w:gridCol w:w="992"/>
        <w:gridCol w:w="1535"/>
        <w:gridCol w:w="1160"/>
        <w:gridCol w:w="1272"/>
        <w:gridCol w:w="1134"/>
      </w:tblGrid>
      <w:tr w:rsidR="00D5354B" w:rsidRPr="00D977B6" w14:paraId="55FA3CC3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" w:type="dxa"/>
          </w:tcPr>
          <w:p w14:paraId="1A19DE67" w14:textId="77777777" w:rsidR="00D5354B" w:rsidRPr="00D977B6" w:rsidRDefault="00D5354B" w:rsidP="00FB2030">
            <w:pPr>
              <w:ind w:left="-104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535" w:type="dxa"/>
          </w:tcPr>
          <w:p w14:paraId="6D75D75A" w14:textId="77777777" w:rsidR="00D5354B" w:rsidRPr="00D977B6" w:rsidRDefault="00D5354B" w:rsidP="00FB2030">
            <w:pPr>
              <w:ind w:left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-Year</w:t>
            </w:r>
          </w:p>
        </w:tc>
        <w:tc>
          <w:tcPr>
            <w:tcW w:w="1160" w:type="dxa"/>
          </w:tcPr>
          <w:p w14:paraId="5CD391E7" w14:textId="77777777" w:rsidR="00D5354B" w:rsidRPr="00D977B6" w:rsidRDefault="00D5354B" w:rsidP="00FB2030">
            <w:pPr>
              <w:ind w:left="-1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houses </w:t>
            </w:r>
          </w:p>
        </w:tc>
        <w:tc>
          <w:tcPr>
            <w:tcW w:w="1272" w:type="dxa"/>
          </w:tcPr>
          <w:p w14:paraId="3B912EA6" w14:textId="77777777" w:rsidR="00D5354B" w:rsidRPr="00D977B6" w:rsidRDefault="00D5354B" w:rsidP="00FB2030">
            <w:pPr>
              <w:ind w:left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itive houses </w:t>
            </w:r>
          </w:p>
        </w:tc>
        <w:tc>
          <w:tcPr>
            <w:tcW w:w="1134" w:type="dxa"/>
          </w:tcPr>
          <w:p w14:paraId="4BB76714" w14:textId="77777777" w:rsidR="00D5354B" w:rsidRPr="00D977B6" w:rsidRDefault="00D5354B" w:rsidP="00FB2030">
            <w:pPr>
              <w:ind w:left="-1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I</w:t>
            </w:r>
          </w:p>
        </w:tc>
      </w:tr>
      <w:tr w:rsidR="00D5354B" w:rsidRPr="00D977B6" w14:paraId="33FB5FF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7BF9DE27" w14:textId="77777777" w:rsidR="00D5354B" w:rsidRPr="00D977B6" w:rsidRDefault="00D5354B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35" w:type="dxa"/>
          </w:tcPr>
          <w:p w14:paraId="3BCC6BCA" w14:textId="77777777" w:rsidR="00D5354B" w:rsidRPr="00D977B6" w:rsidRDefault="00D5354B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a</w:t>
            </w:r>
            <w:proofErr w:type="spellEnd"/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60" w:type="dxa"/>
          </w:tcPr>
          <w:p w14:paraId="2C4FF455" w14:textId="77777777" w:rsidR="00D5354B" w:rsidRPr="00D977B6" w:rsidRDefault="00D5354B" w:rsidP="00FB2030">
            <w:pPr>
              <w:ind w:left="-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2" w:type="dxa"/>
          </w:tcPr>
          <w:p w14:paraId="125D3374" w14:textId="77777777" w:rsidR="00D5354B" w:rsidRPr="00D977B6" w:rsidRDefault="00D5354B" w:rsidP="00FB2030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1C8BA310" w14:textId="77777777" w:rsidR="00D5354B" w:rsidRPr="00D977B6" w:rsidRDefault="00D5354B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%</w:t>
            </w:r>
          </w:p>
        </w:tc>
      </w:tr>
      <w:tr w:rsidR="00D5354B" w:rsidRPr="00D977B6" w14:paraId="1AFCDFC2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4D9CBD86" w14:textId="77777777" w:rsidR="00D5354B" w:rsidRPr="00D977B6" w:rsidRDefault="00D5354B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35" w:type="dxa"/>
          </w:tcPr>
          <w:p w14:paraId="111FAC21" w14:textId="77777777" w:rsidR="00D5354B" w:rsidRPr="00D977B6" w:rsidRDefault="00D5354B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2</w:t>
            </w:r>
          </w:p>
        </w:tc>
        <w:tc>
          <w:tcPr>
            <w:tcW w:w="1160" w:type="dxa"/>
          </w:tcPr>
          <w:p w14:paraId="071B176D" w14:textId="77777777" w:rsidR="00D5354B" w:rsidRPr="00D977B6" w:rsidRDefault="00D5354B" w:rsidP="00FB2030">
            <w:pPr>
              <w:ind w:left="-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2" w:type="dxa"/>
          </w:tcPr>
          <w:p w14:paraId="355E753C" w14:textId="77777777" w:rsidR="00D5354B" w:rsidRPr="00D977B6" w:rsidRDefault="00D5354B" w:rsidP="00FB2030">
            <w:pPr>
              <w:ind w:lef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03C440F6" w14:textId="77777777" w:rsidR="00D5354B" w:rsidRPr="00D977B6" w:rsidRDefault="00D5354B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</w:tr>
      <w:tr w:rsidR="00D5354B" w:rsidRPr="00D977B6" w14:paraId="73D2B5F7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7220C667" w14:textId="77777777" w:rsidR="00D5354B" w:rsidRPr="00D977B6" w:rsidRDefault="00D5354B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35" w:type="dxa"/>
          </w:tcPr>
          <w:p w14:paraId="6E684EB5" w14:textId="77777777" w:rsidR="00D5354B" w:rsidRPr="00D977B6" w:rsidRDefault="00D5354B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160" w:type="dxa"/>
          </w:tcPr>
          <w:p w14:paraId="32A0682C" w14:textId="77777777" w:rsidR="00D5354B" w:rsidRPr="00D977B6" w:rsidRDefault="00D5354B" w:rsidP="00FB2030">
            <w:pPr>
              <w:ind w:left="-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2" w:type="dxa"/>
          </w:tcPr>
          <w:p w14:paraId="4EC9218C" w14:textId="77777777" w:rsidR="00D5354B" w:rsidRPr="00D977B6" w:rsidRDefault="00D5354B" w:rsidP="00FB2030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1518CF3B" w14:textId="77777777" w:rsidR="00D5354B" w:rsidRPr="00D977B6" w:rsidRDefault="00D5354B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%</w:t>
            </w:r>
          </w:p>
        </w:tc>
      </w:tr>
      <w:tr w:rsidR="00D5354B" w:rsidRPr="00D977B6" w14:paraId="06BD0DB9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759BB306" w14:textId="77777777" w:rsidR="00D5354B" w:rsidRPr="00D977B6" w:rsidRDefault="00D5354B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35" w:type="dxa"/>
          </w:tcPr>
          <w:p w14:paraId="712FD567" w14:textId="77777777" w:rsidR="00D5354B" w:rsidRPr="00D977B6" w:rsidRDefault="00D5354B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160" w:type="dxa"/>
          </w:tcPr>
          <w:p w14:paraId="531AC3BB" w14:textId="77777777" w:rsidR="00D5354B" w:rsidRPr="00D977B6" w:rsidRDefault="00D5354B" w:rsidP="00FB2030">
            <w:pPr>
              <w:ind w:left="-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2" w:type="dxa"/>
          </w:tcPr>
          <w:p w14:paraId="44D3CBC1" w14:textId="77777777" w:rsidR="00D5354B" w:rsidRPr="00D977B6" w:rsidRDefault="00D5354B" w:rsidP="00FB2030">
            <w:pPr>
              <w:ind w:lef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0C3C7765" w14:textId="77777777" w:rsidR="00D5354B" w:rsidRPr="00D977B6" w:rsidRDefault="00D5354B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%</w:t>
            </w:r>
          </w:p>
        </w:tc>
      </w:tr>
      <w:tr w:rsidR="00D5354B" w:rsidRPr="00D977B6" w14:paraId="03D91E58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DC4363F" w14:textId="77777777" w:rsidR="00D5354B" w:rsidRPr="00D977B6" w:rsidRDefault="00D5354B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35" w:type="dxa"/>
          </w:tcPr>
          <w:p w14:paraId="0B61BFAB" w14:textId="77777777" w:rsidR="00D5354B" w:rsidRPr="00D977B6" w:rsidRDefault="00D5354B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b</w:t>
            </w:r>
            <w:proofErr w:type="spellEnd"/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60" w:type="dxa"/>
          </w:tcPr>
          <w:p w14:paraId="4002C01D" w14:textId="77777777" w:rsidR="00D5354B" w:rsidRPr="00D977B6" w:rsidRDefault="00D5354B" w:rsidP="00FB2030">
            <w:pPr>
              <w:ind w:left="-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2" w:type="dxa"/>
          </w:tcPr>
          <w:p w14:paraId="4490ECD4" w14:textId="77777777" w:rsidR="00D5354B" w:rsidRPr="00D977B6" w:rsidRDefault="00D5354B" w:rsidP="00FB2030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4" w:type="dxa"/>
          </w:tcPr>
          <w:p w14:paraId="06DA681F" w14:textId="77777777" w:rsidR="00D5354B" w:rsidRPr="00D977B6" w:rsidRDefault="00D5354B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%</w:t>
            </w:r>
          </w:p>
        </w:tc>
      </w:tr>
      <w:tr w:rsidR="00D5354B" w:rsidRPr="00D977B6" w14:paraId="323CA5B5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3B6DC879" w14:textId="77777777" w:rsidR="00D5354B" w:rsidRPr="00D977B6" w:rsidRDefault="00D5354B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35" w:type="dxa"/>
          </w:tcPr>
          <w:p w14:paraId="7DB08DC4" w14:textId="77777777" w:rsidR="00D5354B" w:rsidRPr="00D977B6" w:rsidRDefault="00D5354B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2</w:t>
            </w:r>
          </w:p>
        </w:tc>
        <w:tc>
          <w:tcPr>
            <w:tcW w:w="1160" w:type="dxa"/>
          </w:tcPr>
          <w:p w14:paraId="793B80CD" w14:textId="77777777" w:rsidR="00D5354B" w:rsidRPr="00D977B6" w:rsidRDefault="00D5354B" w:rsidP="00FB2030">
            <w:pPr>
              <w:ind w:left="-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2" w:type="dxa"/>
          </w:tcPr>
          <w:p w14:paraId="7AC92830" w14:textId="77777777" w:rsidR="00D5354B" w:rsidRPr="00D977B6" w:rsidRDefault="00D5354B" w:rsidP="00FB2030">
            <w:pPr>
              <w:ind w:lef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1217B30D" w14:textId="77777777" w:rsidR="00D5354B" w:rsidRPr="00D977B6" w:rsidRDefault="00D5354B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</w:tr>
      <w:tr w:rsidR="00D5354B" w:rsidRPr="00D977B6" w14:paraId="6BDD52C7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BADDC21" w14:textId="77777777" w:rsidR="00D5354B" w:rsidRPr="00D977B6" w:rsidRDefault="00D5354B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35" w:type="dxa"/>
          </w:tcPr>
          <w:p w14:paraId="37E2D3DA" w14:textId="77777777" w:rsidR="00D5354B" w:rsidRPr="00D977B6" w:rsidRDefault="00D5354B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160" w:type="dxa"/>
          </w:tcPr>
          <w:p w14:paraId="13E62153" w14:textId="77777777" w:rsidR="00D5354B" w:rsidRPr="00D977B6" w:rsidRDefault="00D5354B" w:rsidP="00FB2030">
            <w:pPr>
              <w:ind w:left="-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2" w:type="dxa"/>
          </w:tcPr>
          <w:p w14:paraId="7E99196E" w14:textId="77777777" w:rsidR="00D5354B" w:rsidRPr="00D977B6" w:rsidRDefault="00D5354B" w:rsidP="00FB2030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14:paraId="52719E93" w14:textId="77777777" w:rsidR="00D5354B" w:rsidRPr="00D977B6" w:rsidRDefault="00D5354B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%</w:t>
            </w:r>
          </w:p>
        </w:tc>
      </w:tr>
      <w:tr w:rsidR="00D5354B" w:rsidRPr="00D977B6" w14:paraId="7405D4F4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auto"/>
            </w:tcBorders>
          </w:tcPr>
          <w:p w14:paraId="24BD9348" w14:textId="77777777" w:rsidR="00D5354B" w:rsidRPr="00D977B6" w:rsidRDefault="00D5354B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7C7F5B8" w14:textId="77777777" w:rsidR="00D5354B" w:rsidRPr="00D977B6" w:rsidRDefault="00D5354B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D2A4F09" w14:textId="77777777" w:rsidR="00D5354B" w:rsidRPr="00D977B6" w:rsidRDefault="00D5354B" w:rsidP="00FB2030">
            <w:pPr>
              <w:ind w:left="-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B26F925" w14:textId="77777777" w:rsidR="00D5354B" w:rsidRPr="00D977B6" w:rsidRDefault="00D5354B" w:rsidP="00FB2030">
            <w:pPr>
              <w:ind w:lef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977B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30B111" w14:textId="77777777" w:rsidR="00D5354B" w:rsidRPr="00D977B6" w:rsidRDefault="00D5354B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977B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0.8%</w:t>
            </w:r>
          </w:p>
        </w:tc>
      </w:tr>
    </w:tbl>
    <w:p w14:paraId="1EC7978B" w14:textId="77777777" w:rsidR="00D5354B" w:rsidRDefault="00D5354B" w:rsidP="00D5354B">
      <w:pPr>
        <w:spacing w:after="240" w:line="480" w:lineRule="auto"/>
        <w:rPr>
          <w:rFonts w:ascii="Times New Roman" w:hAnsi="Times New Roman" w:cs="Times New Roman"/>
          <w:noProof/>
          <w:sz w:val="20"/>
          <w:szCs w:val="20"/>
        </w:rPr>
      </w:pPr>
      <w:proofErr w:type="spellStart"/>
      <w:r w:rsidRPr="00D977B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977B6">
        <w:rPr>
          <w:rFonts w:ascii="Times New Roman" w:hAnsi="Times New Roman" w:cs="Times New Roman"/>
          <w:sz w:val="20"/>
          <w:szCs w:val="20"/>
        </w:rPr>
        <w:t>DS</w:t>
      </w:r>
      <w:proofErr w:type="spellEnd"/>
      <w:r w:rsidRPr="00D977B6">
        <w:rPr>
          <w:rFonts w:ascii="Times New Roman" w:hAnsi="Times New Roman" w:cs="Times New Roman"/>
          <w:sz w:val="20"/>
          <w:szCs w:val="20"/>
        </w:rPr>
        <w:t xml:space="preserve">, dry season; </w:t>
      </w:r>
      <w:proofErr w:type="spellStart"/>
      <w:r w:rsidRPr="00D977B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977B6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Pr="00D977B6">
        <w:rPr>
          <w:rFonts w:ascii="Times New Roman" w:hAnsi="Times New Roman" w:cs="Times New Roman"/>
          <w:sz w:val="20"/>
          <w:szCs w:val="20"/>
        </w:rPr>
        <w:t xml:space="preserve">, rainy season. </w:t>
      </w:r>
    </w:p>
    <w:p w14:paraId="4C995220" w14:textId="725F81E1" w:rsidR="00007D7F" w:rsidRPr="00E23EC6" w:rsidRDefault="00007D7F" w:rsidP="00E23EC6"/>
    <w:sectPr w:rsidR="00007D7F" w:rsidRPr="00E23EC6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177318"/>
    <w:rsid w:val="002753FD"/>
    <w:rsid w:val="004A755A"/>
    <w:rsid w:val="00584091"/>
    <w:rsid w:val="00633E1D"/>
    <w:rsid w:val="006F5328"/>
    <w:rsid w:val="00B13D1A"/>
    <w:rsid w:val="00B23171"/>
    <w:rsid w:val="00B552F6"/>
    <w:rsid w:val="00BD6DB4"/>
    <w:rsid w:val="00C25E99"/>
    <w:rsid w:val="00C45F67"/>
    <w:rsid w:val="00CA3B3E"/>
    <w:rsid w:val="00CE1B1D"/>
    <w:rsid w:val="00D5354B"/>
    <w:rsid w:val="00D701FF"/>
    <w:rsid w:val="00D81732"/>
    <w:rsid w:val="00E23EC6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54B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287</Characters>
  <Application>Microsoft Office Word</Application>
  <DocSecurity>0</DocSecurity>
  <Lines>57</Lines>
  <Paragraphs>50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30:00Z</dcterms:created>
  <dcterms:modified xsi:type="dcterms:W3CDTF">2026-04-20T14:31:00Z</dcterms:modified>
</cp:coreProperties>
</file>